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CFEE96" w:rsidR="00994A3D" w:rsidRDefault="00654E8F" w:rsidP="0001436A">
      <w:pPr>
        <w:pStyle w:val="Titolo1"/>
      </w:pPr>
      <w:r w:rsidRPr="00994A3D">
        <w:t xml:space="preserve">Supplementary </w:t>
      </w:r>
      <w:r w:rsidR="00F54288">
        <w:t>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83"/>
        <w:gridCol w:w="6404"/>
        <w:gridCol w:w="1635"/>
      </w:tblGrid>
      <w:tr w:rsidR="00F54288" w:rsidRPr="00F54288" w14:paraId="75FF3829" w14:textId="77777777" w:rsidTr="00EA3681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76088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>Primer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F3EE9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>Sequenc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D5413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>Description</w:t>
            </w:r>
          </w:p>
        </w:tc>
      </w:tr>
      <w:tr w:rsidR="00F54288" w:rsidRPr="00F54288" w14:paraId="4C349109" w14:textId="77777777" w:rsidTr="00EA3681">
        <w:tc>
          <w:tcPr>
            <w:tcW w:w="9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A863D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</w:p>
          <w:p w14:paraId="239CAA0E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 xml:space="preserve">Construction of the </w:t>
            </w:r>
            <w:r w:rsidRPr="00F54288">
              <w:rPr>
                <w:rFonts w:eastAsia="MS Mincho" w:cs="Times New Roman"/>
                <w:b/>
                <w:i/>
                <w:iCs/>
                <w:sz w:val="22"/>
                <w:lang w:val="en-GB" w:eastAsia="it-IT"/>
              </w:rPr>
              <w:t xml:space="preserve">M. smegmatis ΔMSMEG_3763 </w:t>
            </w: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>mutant strain</w:t>
            </w:r>
          </w:p>
        </w:tc>
      </w:tr>
      <w:tr w:rsidR="00F54288" w:rsidRPr="00F54288" w14:paraId="7154656F" w14:textId="77777777" w:rsidTr="00EA3681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CD7B8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upMS3763f</w:t>
            </w: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7254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CCCAAGCTTCCGGACGACGGCAGGCCTAG-3’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ADB1B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Forward primer for the amplification of the upstream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fragment</w:t>
            </w:r>
          </w:p>
        </w:tc>
      </w:tr>
      <w:tr w:rsidR="00F54288" w:rsidRPr="00F54288" w14:paraId="686DBCF1" w14:textId="77777777" w:rsidTr="00EA3681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503B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upMS3763r</w:t>
            </w:r>
          </w:p>
          <w:p w14:paraId="7F46B97A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6798D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GGGGTACCCCGCCGAACACTCACGCTGCC-3’</w:t>
            </w:r>
          </w:p>
          <w:p w14:paraId="45B1F65B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4DC9F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Reverse primer for the amplification of the upstream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fragment</w:t>
            </w:r>
          </w:p>
          <w:p w14:paraId="07D09841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F54288" w:rsidRPr="00F54288" w14:paraId="2FD725EB" w14:textId="77777777" w:rsidTr="00EA3681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666C1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dwMS3763f</w:t>
            </w:r>
          </w:p>
          <w:p w14:paraId="0BD0E7F6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F86C8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GGGGTACCCTGCGCAGACGGACACCATGA-3’</w:t>
            </w:r>
          </w:p>
          <w:p w14:paraId="33C28C43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BA581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Forward primer for the amplification of the downstream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fragment</w:t>
            </w:r>
          </w:p>
          <w:p w14:paraId="0D59246D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F54288" w:rsidRPr="00F54288" w14:paraId="5CE8F942" w14:textId="77777777" w:rsidTr="00EA3681"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66450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dwMS3763r</w:t>
            </w:r>
          </w:p>
          <w:p w14:paraId="1AD336E5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D9CF9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CCTTAATTAACTGGTCTGCCCGCAGGATCGCG-3’</w:t>
            </w:r>
          </w:p>
          <w:p w14:paraId="3DABD59F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F1473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Reverse primer for the amplification of the downstream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fragment</w:t>
            </w:r>
          </w:p>
          <w:p w14:paraId="1D303188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F54288" w:rsidRPr="00F54288" w14:paraId="6179F45A" w14:textId="77777777" w:rsidTr="00EA3681">
        <w:tc>
          <w:tcPr>
            <w:tcW w:w="9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F446C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</w:p>
          <w:p w14:paraId="0EE0CF36" w14:textId="77777777" w:rsidR="00F54288" w:rsidRPr="00F54288" w:rsidRDefault="00F54288" w:rsidP="00F54288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 xml:space="preserve">Construction of the </w:t>
            </w:r>
            <w:r w:rsidRPr="00F54288">
              <w:rPr>
                <w:rFonts w:eastAsia="MS Mincho" w:cs="Times New Roman"/>
                <w:b/>
                <w:i/>
                <w:iCs/>
                <w:sz w:val="22"/>
                <w:lang w:val="en-GB" w:eastAsia="it-IT"/>
              </w:rPr>
              <w:t xml:space="preserve">M. smegmatis ΔMSMEG_3763 </w:t>
            </w:r>
            <w:r w:rsidRPr="00F54288">
              <w:rPr>
                <w:rFonts w:eastAsia="MS Mincho" w:cs="Times New Roman"/>
                <w:b/>
                <w:sz w:val="22"/>
                <w:lang w:val="en-GB" w:eastAsia="it-IT"/>
              </w:rPr>
              <w:t>complemented strain</w:t>
            </w:r>
          </w:p>
        </w:tc>
      </w:tr>
      <w:tr w:rsidR="00F54288" w:rsidRPr="00F54288" w14:paraId="4DAE783C" w14:textId="77777777" w:rsidTr="00EA368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00135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cMS3763f</w:t>
            </w:r>
          </w:p>
          <w:p w14:paraId="7B5AFFEE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937B5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CGGAATTCAGAAGGAGAAGTACCGATGAGTGTTCGGCGG-3’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B0A78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Forward primer for the amplification of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gene</w:t>
            </w:r>
          </w:p>
          <w:p w14:paraId="3A4D9734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F54288" w:rsidRPr="00F54288" w14:paraId="55B441EE" w14:textId="77777777" w:rsidTr="00EA3681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7878A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cMS3763Salr</w:t>
            </w:r>
          </w:p>
        </w:tc>
        <w:tc>
          <w:tcPr>
            <w:tcW w:w="6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788A3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>5’-ACGCGTCGACTCATGGTGTCCGTCTGCGCAG-3’</w:t>
            </w:r>
          </w:p>
          <w:p w14:paraId="6FB17DF9" w14:textId="77777777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D668E" w14:textId="1BE7A419" w:rsidR="00F54288" w:rsidRPr="00F54288" w:rsidRDefault="00F54288" w:rsidP="00F54288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Reverse primer for the amplification of </w:t>
            </w:r>
            <w:r w:rsidRPr="00F54288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F54288">
              <w:rPr>
                <w:rFonts w:eastAsia="MS Mincho" w:cs="Times New Roman"/>
                <w:sz w:val="22"/>
                <w:lang w:val="en-GB" w:eastAsia="it-IT"/>
              </w:rPr>
              <w:t xml:space="preserve"> gene</w:t>
            </w:r>
          </w:p>
        </w:tc>
      </w:tr>
    </w:tbl>
    <w:p w14:paraId="3E00D353" w14:textId="393F3EF8" w:rsidR="00F54288" w:rsidRDefault="00F54288" w:rsidP="00F54288">
      <w:r w:rsidRPr="00F54288">
        <w:rPr>
          <w:b/>
          <w:bCs/>
        </w:rPr>
        <w:t xml:space="preserve">Supplementary Table 1. </w:t>
      </w:r>
      <w:r w:rsidRPr="00F54288">
        <w:t>Oligos used in this work</w:t>
      </w:r>
      <w:r w:rsidR="000E7B1A">
        <w:t>.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6237"/>
        <w:gridCol w:w="2126"/>
      </w:tblGrid>
      <w:tr w:rsidR="000E7B1A" w:rsidRPr="000E7B1A" w14:paraId="6B84D1B0" w14:textId="77777777" w:rsidTr="00EA3681">
        <w:tc>
          <w:tcPr>
            <w:tcW w:w="1526" w:type="dxa"/>
            <w:shd w:val="clear" w:color="auto" w:fill="auto"/>
          </w:tcPr>
          <w:p w14:paraId="4511B57F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lastRenderedPageBreak/>
              <w:t>Name</w:t>
            </w:r>
          </w:p>
        </w:tc>
        <w:tc>
          <w:tcPr>
            <w:tcW w:w="6237" w:type="dxa"/>
            <w:shd w:val="clear" w:color="auto" w:fill="auto"/>
          </w:tcPr>
          <w:p w14:paraId="536C9D21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>Description</w:t>
            </w:r>
          </w:p>
        </w:tc>
        <w:tc>
          <w:tcPr>
            <w:tcW w:w="2126" w:type="dxa"/>
            <w:shd w:val="clear" w:color="auto" w:fill="auto"/>
          </w:tcPr>
          <w:p w14:paraId="08D4EC95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>Reference</w:t>
            </w:r>
          </w:p>
        </w:tc>
      </w:tr>
      <w:tr w:rsidR="000E7B1A" w:rsidRPr="000E7B1A" w14:paraId="1167CB7E" w14:textId="77777777" w:rsidTr="00EA3681">
        <w:tc>
          <w:tcPr>
            <w:tcW w:w="9889" w:type="dxa"/>
            <w:gridSpan w:val="3"/>
            <w:shd w:val="clear" w:color="auto" w:fill="auto"/>
          </w:tcPr>
          <w:p w14:paraId="616D4AAA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</w:p>
          <w:p w14:paraId="38D6542B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 xml:space="preserve">Construction of the </w:t>
            </w:r>
            <w:r w:rsidRPr="000E7B1A">
              <w:rPr>
                <w:rFonts w:eastAsia="MS Mincho" w:cs="Times New Roman"/>
                <w:b/>
                <w:i/>
                <w:iCs/>
                <w:sz w:val="22"/>
                <w:lang w:val="en-GB" w:eastAsia="it-IT"/>
              </w:rPr>
              <w:t xml:space="preserve">M. smegmatis ΔMSMEG_3763 </w:t>
            </w: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>mutant strain</w:t>
            </w:r>
          </w:p>
        </w:tc>
      </w:tr>
      <w:tr w:rsidR="000E7B1A" w:rsidRPr="000E7B1A" w14:paraId="673DAF08" w14:textId="77777777" w:rsidTr="00EA3681">
        <w:tc>
          <w:tcPr>
            <w:tcW w:w="1526" w:type="dxa"/>
            <w:shd w:val="clear" w:color="auto" w:fill="auto"/>
          </w:tcPr>
          <w:p w14:paraId="55F65A64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2NIL</w:t>
            </w:r>
          </w:p>
          <w:p w14:paraId="66F6A251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1EBDDE2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High copy suicide vector with Kanamycin resistance</w:t>
            </w:r>
          </w:p>
          <w:p w14:paraId="7500917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31D9D335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arish et al., 1999</w:t>
            </w:r>
          </w:p>
          <w:p w14:paraId="0C8862A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0E7B1A" w:rsidRPr="000E7B1A" w14:paraId="67B5DB2A" w14:textId="77777777" w:rsidTr="00EA3681">
        <w:tc>
          <w:tcPr>
            <w:tcW w:w="1526" w:type="dxa"/>
            <w:shd w:val="clear" w:color="auto" w:fill="auto"/>
          </w:tcPr>
          <w:p w14:paraId="4470A43E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1</w:t>
            </w:r>
          </w:p>
          <w:p w14:paraId="3059AC4D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7B33CE46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2NIL+</w:t>
            </w:r>
            <w:r w:rsidRPr="000E7B1A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>MSMEG_3763</w:t>
            </w:r>
            <w:r w:rsidRPr="000E7B1A">
              <w:rPr>
                <w:rFonts w:eastAsia="MS Mincho" w:cs="Times New Roman"/>
                <w:sz w:val="22"/>
                <w:lang w:val="en-GB" w:eastAsia="it-IT"/>
              </w:rPr>
              <w:t xml:space="preserve"> upstream fragment</w:t>
            </w:r>
          </w:p>
          <w:p w14:paraId="0D7D5E80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1D9F0CC6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This work</w:t>
            </w:r>
          </w:p>
          <w:p w14:paraId="79B9CB36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0E7B1A" w:rsidRPr="000E7B1A" w14:paraId="29537A3C" w14:textId="77777777" w:rsidTr="00EA3681">
        <w:tc>
          <w:tcPr>
            <w:tcW w:w="1526" w:type="dxa"/>
            <w:shd w:val="clear" w:color="auto" w:fill="auto"/>
          </w:tcPr>
          <w:p w14:paraId="46A5C08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2</w:t>
            </w:r>
          </w:p>
          <w:p w14:paraId="5FD81F4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0135135B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1+</w:t>
            </w:r>
            <w:r w:rsidRPr="000E7B1A">
              <w:rPr>
                <w:rFonts w:eastAsia="MS Mincho" w:cs="Times New Roman"/>
                <w:i/>
                <w:iCs/>
                <w:sz w:val="22"/>
                <w:lang w:val="en-GB" w:eastAsia="it-IT"/>
              </w:rPr>
              <w:t xml:space="preserve">MSMEG_3763 </w:t>
            </w:r>
            <w:r w:rsidRPr="000E7B1A">
              <w:rPr>
                <w:rFonts w:eastAsia="MS Mincho" w:cs="Times New Roman"/>
                <w:sz w:val="22"/>
                <w:lang w:val="en-GB" w:eastAsia="it-IT"/>
              </w:rPr>
              <w:t>downstream fragment</w:t>
            </w:r>
          </w:p>
          <w:p w14:paraId="6C3449BF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2CFE0D5D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This work</w:t>
            </w:r>
          </w:p>
        </w:tc>
      </w:tr>
      <w:tr w:rsidR="000E7B1A" w:rsidRPr="000E7B1A" w14:paraId="10C1CB65" w14:textId="77777777" w:rsidTr="00EA3681">
        <w:tc>
          <w:tcPr>
            <w:tcW w:w="1526" w:type="dxa"/>
            <w:shd w:val="clear" w:color="auto" w:fill="auto"/>
          </w:tcPr>
          <w:p w14:paraId="0285144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GOAL19</w:t>
            </w:r>
          </w:p>
          <w:p w14:paraId="4667E8BF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1B58B205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Marker Cassette conferring ampicillin resistance, sucrose sensibility and carrying the LacZ gene.</w:t>
            </w:r>
          </w:p>
          <w:p w14:paraId="34B23100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330E95E8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arish et al.,1999</w:t>
            </w:r>
          </w:p>
          <w:p w14:paraId="5199B501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0E7B1A" w:rsidRPr="000E7B1A" w14:paraId="720F8B88" w14:textId="77777777" w:rsidTr="00EA3681">
        <w:tc>
          <w:tcPr>
            <w:tcW w:w="1526" w:type="dxa"/>
            <w:shd w:val="clear" w:color="auto" w:fill="auto"/>
          </w:tcPr>
          <w:p w14:paraId="75A4A7F9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3</w:t>
            </w:r>
          </w:p>
          <w:p w14:paraId="48CCE3D5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774D3D44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2+pGOAL19 marker cassette</w:t>
            </w:r>
          </w:p>
          <w:p w14:paraId="69344034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148FF751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This work</w:t>
            </w:r>
          </w:p>
        </w:tc>
      </w:tr>
      <w:tr w:rsidR="000E7B1A" w:rsidRPr="000E7B1A" w14:paraId="3788CBC0" w14:textId="77777777" w:rsidTr="00EA3681">
        <w:tc>
          <w:tcPr>
            <w:tcW w:w="9889" w:type="dxa"/>
            <w:gridSpan w:val="3"/>
            <w:shd w:val="clear" w:color="auto" w:fill="auto"/>
          </w:tcPr>
          <w:p w14:paraId="5968C795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</w:p>
          <w:p w14:paraId="23BD7D9E" w14:textId="77777777" w:rsidR="000E7B1A" w:rsidRPr="000E7B1A" w:rsidRDefault="000E7B1A" w:rsidP="000E7B1A">
            <w:pPr>
              <w:spacing w:before="0" w:after="0"/>
              <w:jc w:val="center"/>
              <w:rPr>
                <w:rFonts w:eastAsia="MS Mincho" w:cs="Times New Roman"/>
                <w:b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 xml:space="preserve">Construction of the </w:t>
            </w:r>
            <w:r w:rsidRPr="000E7B1A">
              <w:rPr>
                <w:rFonts w:eastAsia="MS Mincho" w:cs="Times New Roman"/>
                <w:b/>
                <w:i/>
                <w:iCs/>
                <w:sz w:val="22"/>
                <w:lang w:val="en-GB" w:eastAsia="it-IT"/>
              </w:rPr>
              <w:t xml:space="preserve">M. smegmatis ΔMSMEG_3763 </w:t>
            </w:r>
            <w:r w:rsidRPr="000E7B1A">
              <w:rPr>
                <w:rFonts w:eastAsia="MS Mincho" w:cs="Times New Roman"/>
                <w:b/>
                <w:sz w:val="22"/>
                <w:lang w:val="en-GB" w:eastAsia="it-IT"/>
              </w:rPr>
              <w:t>complemented strain</w:t>
            </w:r>
          </w:p>
        </w:tc>
      </w:tr>
      <w:tr w:rsidR="000E7B1A" w:rsidRPr="000E7B1A" w14:paraId="42FCBFDC" w14:textId="77777777" w:rsidTr="00EA3681">
        <w:tc>
          <w:tcPr>
            <w:tcW w:w="1526" w:type="dxa"/>
            <w:shd w:val="clear" w:color="auto" w:fill="auto"/>
          </w:tcPr>
          <w:p w14:paraId="15FD44D1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MV306hsp</w:t>
            </w:r>
          </w:p>
          <w:p w14:paraId="3045C504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7FA4020A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Mycobacteria integrating vector with hsp60 promoter</w:t>
            </w:r>
          </w:p>
          <w:p w14:paraId="51EF46CC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637BE20A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Andreu et al., 2010</w:t>
            </w:r>
          </w:p>
          <w:p w14:paraId="229B82FC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</w:tr>
      <w:tr w:rsidR="000E7B1A" w:rsidRPr="000E7B1A" w14:paraId="6A128A81" w14:textId="77777777" w:rsidTr="00EA3681">
        <w:tc>
          <w:tcPr>
            <w:tcW w:w="1526" w:type="dxa"/>
            <w:shd w:val="clear" w:color="auto" w:fill="auto"/>
          </w:tcPr>
          <w:p w14:paraId="75592B3E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BD04</w:t>
            </w:r>
          </w:p>
          <w:p w14:paraId="78DCDEEF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6237" w:type="dxa"/>
            <w:shd w:val="clear" w:color="auto" w:fill="auto"/>
          </w:tcPr>
          <w:p w14:paraId="4C6168F1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pMV306hsp+MSMEG_3763 coding sequence</w:t>
            </w:r>
          </w:p>
          <w:p w14:paraId="5003B19A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</w:p>
        </w:tc>
        <w:tc>
          <w:tcPr>
            <w:tcW w:w="2126" w:type="dxa"/>
            <w:shd w:val="clear" w:color="auto" w:fill="auto"/>
          </w:tcPr>
          <w:p w14:paraId="38C148CC" w14:textId="77777777" w:rsidR="000E7B1A" w:rsidRPr="000E7B1A" w:rsidRDefault="000E7B1A" w:rsidP="000E7B1A">
            <w:pPr>
              <w:spacing w:before="0" w:after="0"/>
              <w:rPr>
                <w:rFonts w:eastAsia="MS Mincho" w:cs="Times New Roman"/>
                <w:sz w:val="22"/>
                <w:lang w:val="en-GB" w:eastAsia="it-IT"/>
              </w:rPr>
            </w:pPr>
            <w:r w:rsidRPr="000E7B1A">
              <w:rPr>
                <w:rFonts w:eastAsia="MS Mincho" w:cs="Times New Roman"/>
                <w:sz w:val="22"/>
                <w:lang w:val="en-GB" w:eastAsia="it-IT"/>
              </w:rPr>
              <w:t>This work</w:t>
            </w:r>
          </w:p>
        </w:tc>
      </w:tr>
    </w:tbl>
    <w:p w14:paraId="3610B2AA" w14:textId="337CAB38" w:rsidR="000E7B1A" w:rsidRDefault="000E7B1A" w:rsidP="000E7B1A">
      <w:r w:rsidRPr="00F54288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F54288">
        <w:rPr>
          <w:b/>
          <w:bCs/>
        </w:rPr>
        <w:t xml:space="preserve">. </w:t>
      </w:r>
      <w:r>
        <w:t>Plasmids</w:t>
      </w:r>
      <w:r w:rsidRPr="00F54288">
        <w:t xml:space="preserve"> used in this work</w:t>
      </w:r>
      <w:r>
        <w:t>.</w:t>
      </w:r>
    </w:p>
    <w:p w14:paraId="4A5F7F84" w14:textId="2C8AB99F" w:rsidR="000E7B1A" w:rsidRDefault="000E7B1A" w:rsidP="00F54288"/>
    <w:p w14:paraId="60FFDD0E" w14:textId="52D04930" w:rsidR="009B5CB1" w:rsidRDefault="009B5CB1" w:rsidP="00F54288"/>
    <w:p w14:paraId="1B948DE2" w14:textId="2D13C99B" w:rsidR="009B5CB1" w:rsidRDefault="009B5CB1" w:rsidP="00F54288"/>
    <w:p w14:paraId="6B2A031E" w14:textId="45C67E80" w:rsidR="009B5CB1" w:rsidRDefault="009B5CB1" w:rsidP="00F54288"/>
    <w:p w14:paraId="6AEFBDDA" w14:textId="0A534DBC" w:rsidR="009B5CB1" w:rsidRDefault="009B5CB1" w:rsidP="00F54288"/>
    <w:p w14:paraId="38D9CA63" w14:textId="16360E6F" w:rsidR="009B5CB1" w:rsidRDefault="009B5CB1" w:rsidP="00F54288"/>
    <w:p w14:paraId="32D48354" w14:textId="1DBF008A" w:rsidR="009B5CB1" w:rsidRDefault="009B5CB1" w:rsidP="00F54288"/>
    <w:p w14:paraId="43846B80" w14:textId="4A1CDE46" w:rsidR="009B5CB1" w:rsidRDefault="009B5CB1" w:rsidP="00F54288"/>
    <w:p w14:paraId="5087F5ED" w14:textId="0AF25E6A" w:rsidR="009B5CB1" w:rsidRDefault="009B5CB1" w:rsidP="00F54288"/>
    <w:p w14:paraId="0F1CCFC5" w14:textId="5F5B6213" w:rsidR="009B5CB1" w:rsidRDefault="009B5CB1" w:rsidP="00F54288"/>
    <w:p w14:paraId="4FCE64DE" w14:textId="3C007D0E" w:rsidR="009B5CB1" w:rsidRDefault="009B5CB1" w:rsidP="00F54288"/>
    <w:p w14:paraId="79CA44D8" w14:textId="5FC00C9A" w:rsidR="009B5CB1" w:rsidRDefault="009B5CB1" w:rsidP="00F54288"/>
    <w:p w14:paraId="65B04CC8" w14:textId="377E7085" w:rsidR="009B5CB1" w:rsidRDefault="009B5CB1" w:rsidP="00F54288"/>
    <w:p w14:paraId="08AF6C52" w14:textId="77777777" w:rsidR="009B5CB1" w:rsidRPr="00F54288" w:rsidRDefault="009B5CB1" w:rsidP="00F54288"/>
    <w:p w14:paraId="3C419443" w14:textId="009A52CE" w:rsidR="00994A3D" w:rsidRPr="005B494B" w:rsidRDefault="00994A3D" w:rsidP="002237C8">
      <w:pPr>
        <w:pStyle w:val="Titolo1"/>
        <w:keepNext/>
      </w:pPr>
      <w:r w:rsidRPr="0001436A">
        <w:lastRenderedPageBreak/>
        <w:t>Supplementary</w:t>
      </w:r>
      <w:r w:rsidRPr="001549D3">
        <w:t xml:space="preserve"> Figure</w:t>
      </w:r>
      <w:r w:rsidR="007D0D56">
        <w:t>s</w:t>
      </w:r>
      <w:r w:rsidR="002237C8">
        <w:t xml:space="preserve">                                                                                                                                                   </w:t>
      </w:r>
    </w:p>
    <w:p w14:paraId="47050817" w14:textId="27143C24" w:rsidR="002237C8" w:rsidRDefault="002237C8" w:rsidP="00874ADA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4E53E620" wp14:editId="7A317D5A">
            <wp:extent cx="6208395" cy="2414444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14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42EADBF4" w:rsidR="00DE23E8" w:rsidRDefault="00994A3D" w:rsidP="00874AD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74ADA" w:rsidRPr="00874ADA">
        <w:rPr>
          <w:rFonts w:cs="Times New Roman"/>
          <w:szCs w:val="24"/>
        </w:rPr>
        <w:t xml:space="preserve">(A) </w:t>
      </w:r>
      <w:r w:rsidR="00874ADA" w:rsidRPr="00874ADA">
        <w:rPr>
          <w:rFonts w:cs="Times New Roman"/>
          <w:i/>
          <w:iCs/>
          <w:szCs w:val="24"/>
        </w:rPr>
        <w:t>M. smegmatis</w:t>
      </w:r>
      <w:r w:rsidR="00874ADA" w:rsidRPr="00874ADA">
        <w:rPr>
          <w:rFonts w:cs="Times New Roman"/>
          <w:szCs w:val="24"/>
        </w:rPr>
        <w:t xml:space="preserve"> cultures were grown to log phase (OD</w:t>
      </w:r>
      <w:r w:rsidR="00874ADA" w:rsidRPr="00874ADA">
        <w:rPr>
          <w:rFonts w:cs="Times New Roman"/>
          <w:szCs w:val="24"/>
          <w:vertAlign w:val="subscript"/>
        </w:rPr>
        <w:t>600</w:t>
      </w:r>
      <w:r w:rsidR="00874ADA" w:rsidRPr="00874ADA">
        <w:rPr>
          <w:rFonts w:cs="Times New Roman"/>
          <w:szCs w:val="24"/>
        </w:rPr>
        <w:t xml:space="preserve"> = 0.6) and diluted to 0.0006 for plating, corresponding to 1 x 10</w:t>
      </w:r>
      <w:r w:rsidR="00874ADA" w:rsidRPr="00874ADA">
        <w:rPr>
          <w:rFonts w:cs="Times New Roman"/>
          <w:szCs w:val="24"/>
          <w:vertAlign w:val="superscript"/>
        </w:rPr>
        <w:t>5</w:t>
      </w:r>
      <w:r w:rsidR="00874ADA" w:rsidRPr="00874ADA">
        <w:rPr>
          <w:rFonts w:cs="Times New Roman"/>
          <w:szCs w:val="24"/>
        </w:rPr>
        <w:t xml:space="preserve"> CFU/mL</w:t>
      </w:r>
      <w:r w:rsidR="002D670C">
        <w:rPr>
          <w:rFonts w:cs="Times New Roman"/>
          <w:szCs w:val="24"/>
        </w:rPr>
        <w:t>.</w:t>
      </w:r>
      <w:r w:rsidR="00874ADA" w:rsidRPr="00874ADA">
        <w:rPr>
          <w:rFonts w:cs="Times New Roman"/>
          <w:szCs w:val="24"/>
        </w:rPr>
        <w:t xml:space="preserve"> (B)</w:t>
      </w:r>
      <w:r w:rsidR="002D670C">
        <w:rPr>
          <w:rFonts w:cs="Times New Roman"/>
          <w:szCs w:val="24"/>
        </w:rPr>
        <w:t xml:space="preserve"> </w:t>
      </w:r>
      <w:r w:rsidR="00874ADA" w:rsidRPr="00874ADA">
        <w:rPr>
          <w:rFonts w:cs="Times New Roman"/>
          <w:szCs w:val="24"/>
        </w:rPr>
        <w:t>Data points are the mean of two pooled experiments ± standard deviation</w:t>
      </w:r>
      <w:r w:rsidR="009B5CB1">
        <w:rPr>
          <w:rFonts w:cs="Times New Roman"/>
          <w:szCs w:val="24"/>
        </w:rPr>
        <w:t>.</w:t>
      </w:r>
    </w:p>
    <w:p w14:paraId="77585457" w14:textId="12A8930E" w:rsidR="009B5CB1" w:rsidRDefault="009B5CB1" w:rsidP="00874ADA">
      <w:pPr>
        <w:keepNext/>
        <w:rPr>
          <w:rFonts w:cs="Times New Roman"/>
          <w:szCs w:val="24"/>
        </w:rPr>
      </w:pPr>
    </w:p>
    <w:p w14:paraId="681E46E4" w14:textId="6C928B9E" w:rsidR="009B5CB1" w:rsidRDefault="009B5CB1" w:rsidP="00874ADA">
      <w:pPr>
        <w:keepNext/>
        <w:rPr>
          <w:rFonts w:cs="Times New Roman"/>
          <w:szCs w:val="24"/>
        </w:rPr>
      </w:pPr>
    </w:p>
    <w:p w14:paraId="4D0310BA" w14:textId="3AC0F5C0" w:rsidR="009B5CB1" w:rsidRDefault="009B5CB1" w:rsidP="00874ADA">
      <w:pPr>
        <w:keepNext/>
        <w:rPr>
          <w:rFonts w:cs="Times New Roman"/>
          <w:szCs w:val="24"/>
        </w:rPr>
      </w:pPr>
    </w:p>
    <w:p w14:paraId="17A08CD0" w14:textId="0546B4AC" w:rsidR="009B5CB1" w:rsidRDefault="009B5CB1" w:rsidP="00874ADA">
      <w:pPr>
        <w:keepNext/>
        <w:rPr>
          <w:rFonts w:cs="Times New Roman"/>
          <w:szCs w:val="24"/>
        </w:rPr>
      </w:pPr>
    </w:p>
    <w:p w14:paraId="048DEB4D" w14:textId="5388A105" w:rsidR="009B5CB1" w:rsidRDefault="009B5CB1" w:rsidP="00874ADA">
      <w:pPr>
        <w:keepNext/>
        <w:rPr>
          <w:rFonts w:cs="Times New Roman"/>
          <w:szCs w:val="24"/>
        </w:rPr>
      </w:pPr>
    </w:p>
    <w:p w14:paraId="3B961190" w14:textId="072C8580" w:rsidR="009B5CB1" w:rsidRDefault="009B5CB1" w:rsidP="00874ADA">
      <w:pPr>
        <w:keepNext/>
        <w:rPr>
          <w:rFonts w:cs="Times New Roman"/>
          <w:szCs w:val="24"/>
        </w:rPr>
      </w:pPr>
    </w:p>
    <w:p w14:paraId="520A3E37" w14:textId="6E019F17" w:rsidR="009B5CB1" w:rsidRDefault="009B5CB1" w:rsidP="00874ADA">
      <w:pPr>
        <w:keepNext/>
        <w:rPr>
          <w:rFonts w:cs="Times New Roman"/>
          <w:szCs w:val="24"/>
        </w:rPr>
      </w:pPr>
    </w:p>
    <w:p w14:paraId="4F4130C3" w14:textId="12F888FA" w:rsidR="009B5CB1" w:rsidRDefault="009B5CB1" w:rsidP="00874ADA">
      <w:pPr>
        <w:keepNext/>
        <w:rPr>
          <w:rFonts w:cs="Times New Roman"/>
          <w:szCs w:val="24"/>
        </w:rPr>
      </w:pPr>
    </w:p>
    <w:p w14:paraId="63AB9404" w14:textId="485A5C4E" w:rsidR="009B5CB1" w:rsidRDefault="009B5CB1" w:rsidP="00874ADA">
      <w:pPr>
        <w:keepNext/>
        <w:rPr>
          <w:rFonts w:cs="Times New Roman"/>
          <w:szCs w:val="24"/>
        </w:rPr>
      </w:pPr>
    </w:p>
    <w:p w14:paraId="4D940A08" w14:textId="4351ABC0" w:rsidR="009B5CB1" w:rsidRDefault="009B5CB1" w:rsidP="00874ADA">
      <w:pPr>
        <w:keepNext/>
        <w:rPr>
          <w:rFonts w:cs="Times New Roman"/>
          <w:szCs w:val="24"/>
        </w:rPr>
      </w:pPr>
    </w:p>
    <w:p w14:paraId="2F36AC3C" w14:textId="5F7A3836" w:rsidR="009B5CB1" w:rsidRDefault="009B5CB1" w:rsidP="00874ADA">
      <w:pPr>
        <w:keepNext/>
        <w:rPr>
          <w:rFonts w:cs="Times New Roman"/>
          <w:szCs w:val="24"/>
        </w:rPr>
      </w:pPr>
    </w:p>
    <w:p w14:paraId="6ECB5538" w14:textId="09912AE0" w:rsidR="009B5CB1" w:rsidRDefault="009B5CB1" w:rsidP="00874ADA">
      <w:pPr>
        <w:keepNext/>
        <w:rPr>
          <w:rFonts w:cs="Times New Roman"/>
          <w:szCs w:val="24"/>
        </w:rPr>
      </w:pPr>
    </w:p>
    <w:p w14:paraId="21268BA6" w14:textId="5EC82297" w:rsidR="009B5CB1" w:rsidRDefault="009B5CB1" w:rsidP="00874ADA">
      <w:pPr>
        <w:keepNext/>
        <w:rPr>
          <w:rFonts w:cs="Times New Roman"/>
          <w:szCs w:val="24"/>
        </w:rPr>
      </w:pPr>
    </w:p>
    <w:p w14:paraId="117FF44B" w14:textId="43BC82C4" w:rsidR="009B5CB1" w:rsidRDefault="009B5CB1" w:rsidP="009B5CB1">
      <w:pPr>
        <w:keepNext/>
        <w:jc w:val="center"/>
        <w:rPr>
          <w:rFonts w:cs="Times New Roman"/>
          <w:szCs w:val="24"/>
        </w:rPr>
      </w:pPr>
      <w:r>
        <w:rPr>
          <w:noProof/>
          <w:lang w:eastAsia="it-IT"/>
        </w:rPr>
        <w:lastRenderedPageBreak/>
        <w:drawing>
          <wp:inline distT="0" distB="0" distL="0" distR="0" wp14:anchorId="17C290A8" wp14:editId="3BD70A8C">
            <wp:extent cx="4533900" cy="7481136"/>
            <wp:effectExtent l="0" t="0" r="0" b="571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Ramachandran Plo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736" cy="7494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F71E3" w14:textId="419AD0CC" w:rsidR="009B5CB1" w:rsidRDefault="009B5CB1" w:rsidP="00874AD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9B5CB1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)</w:t>
      </w:r>
      <w:r w:rsidRPr="009B5CB1">
        <w:rPr>
          <w:rFonts w:cs="Times New Roman"/>
          <w:szCs w:val="24"/>
        </w:rPr>
        <w:t xml:space="preserve"> Quality check of the 3D structural model predicted for MSMEG-3763 by using I-TASSER</w:t>
      </w:r>
      <w:r w:rsidR="005C084A">
        <w:rPr>
          <w:rFonts w:cs="Times New Roman"/>
          <w:szCs w:val="24"/>
        </w:rPr>
        <w:t>. (B)</w:t>
      </w:r>
      <w:r w:rsidRPr="009B5CB1">
        <w:rPr>
          <w:rFonts w:cs="Times New Roman"/>
          <w:szCs w:val="24"/>
        </w:rPr>
        <w:t xml:space="preserve"> Ramachandran plot carried out by PROCHECK.</w:t>
      </w:r>
    </w:p>
    <w:p w14:paraId="6B48F294" w14:textId="688F1B1D" w:rsidR="00770092" w:rsidRDefault="00770092" w:rsidP="00874ADA">
      <w:pPr>
        <w:keepNext/>
        <w:rPr>
          <w:rFonts w:cs="Times New Roman"/>
          <w:szCs w:val="24"/>
        </w:rPr>
      </w:pPr>
    </w:p>
    <w:p w14:paraId="6478B5DF" w14:textId="77777777" w:rsidR="00770092" w:rsidRDefault="00770092" w:rsidP="0077009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647B4DDE" wp14:editId="69671709">
            <wp:extent cx="2048510" cy="3042285"/>
            <wp:effectExtent l="0" t="0" r="8890" b="571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E605DB" w14:textId="664CBA88" w:rsidR="00770092" w:rsidRDefault="00770092" w:rsidP="0077009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517C9">
        <w:rPr>
          <w:rFonts w:cs="Times New Roman"/>
          <w:color w:val="000000" w:themeColor="text1"/>
          <w:szCs w:val="24"/>
        </w:rPr>
        <w:t xml:space="preserve">Structural model obtained for </w:t>
      </w:r>
      <w:r w:rsidRPr="00C517C9">
        <w:rPr>
          <w:rFonts w:cs="Times New Roman"/>
          <w:color w:val="000000" w:themeColor="text1"/>
        </w:rPr>
        <w:t>the ofloxacin/</w:t>
      </w:r>
      <w:r w:rsidRPr="00C517C9">
        <w:rPr>
          <w:rFonts w:cs="Times New Roman"/>
          <w:color w:val="000000" w:themeColor="text1"/>
          <w:shd w:val="clear" w:color="auto" w:fill="FFFFFF"/>
          <w:lang w:val="en-GB"/>
        </w:rPr>
        <w:t xml:space="preserve">MSMEG-3763 complex by </w:t>
      </w:r>
      <w:r w:rsidRPr="00C517C9">
        <w:rPr>
          <w:rFonts w:cs="Times New Roman"/>
          <w:color w:val="000000" w:themeColor="text1"/>
          <w:lang w:val="en-GB"/>
        </w:rPr>
        <w:t xml:space="preserve">using the EAdock algorithm implemented in the Swissdock server. The </w:t>
      </w:r>
      <w:r w:rsidRPr="00C517C9">
        <w:rPr>
          <w:rFonts w:cs="Times New Roman"/>
          <w:color w:val="000000" w:themeColor="text1"/>
        </w:rPr>
        <w:t>ofloxacin molecule is reported as yellow stick</w:t>
      </w:r>
      <w:r>
        <w:rPr>
          <w:rFonts w:cs="Times New Roman"/>
          <w:color w:val="000000" w:themeColor="text1"/>
        </w:rPr>
        <w:t>.</w:t>
      </w:r>
    </w:p>
    <w:p w14:paraId="55101168" w14:textId="77777777" w:rsidR="00770092" w:rsidRDefault="00770092" w:rsidP="00874ADA">
      <w:pPr>
        <w:keepNext/>
        <w:rPr>
          <w:rFonts w:cs="Times New Roman"/>
          <w:szCs w:val="24"/>
        </w:rPr>
      </w:pPr>
    </w:p>
    <w:p w14:paraId="3D2AC314" w14:textId="77777777" w:rsidR="009B5CB1" w:rsidRPr="001549D3" w:rsidRDefault="009B5CB1" w:rsidP="00874ADA">
      <w:pPr>
        <w:keepNext/>
      </w:pPr>
    </w:p>
    <w:sectPr w:rsidR="009B5CB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371C1" w14:textId="77777777" w:rsidR="005E553A" w:rsidRDefault="005E553A" w:rsidP="00117666">
      <w:pPr>
        <w:spacing w:after="0"/>
      </w:pPr>
      <w:r>
        <w:separator/>
      </w:r>
    </w:p>
  </w:endnote>
  <w:endnote w:type="continuationSeparator" w:id="0">
    <w:p w14:paraId="4AE2CD7A" w14:textId="77777777" w:rsidR="005E553A" w:rsidRDefault="005E55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04796" w14:textId="77777777" w:rsidR="005E553A" w:rsidRDefault="005E553A" w:rsidP="00117666">
      <w:pPr>
        <w:spacing w:after="0"/>
      </w:pPr>
      <w:r>
        <w:separator/>
      </w:r>
    </w:p>
  </w:footnote>
  <w:footnote w:type="continuationSeparator" w:id="0">
    <w:p w14:paraId="280A47C8" w14:textId="77777777" w:rsidR="005E553A" w:rsidRDefault="005E55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B1A"/>
    <w:rsid w:val="00105FD9"/>
    <w:rsid w:val="00117666"/>
    <w:rsid w:val="001549D3"/>
    <w:rsid w:val="00160065"/>
    <w:rsid w:val="00177D84"/>
    <w:rsid w:val="002237C8"/>
    <w:rsid w:val="00267D18"/>
    <w:rsid w:val="00274347"/>
    <w:rsid w:val="002868E2"/>
    <w:rsid w:val="002869C3"/>
    <w:rsid w:val="002936E4"/>
    <w:rsid w:val="002B4A57"/>
    <w:rsid w:val="002C74CA"/>
    <w:rsid w:val="002D670C"/>
    <w:rsid w:val="003123F4"/>
    <w:rsid w:val="003544FB"/>
    <w:rsid w:val="003D2F2D"/>
    <w:rsid w:val="00401590"/>
    <w:rsid w:val="00447801"/>
    <w:rsid w:val="00452E9C"/>
    <w:rsid w:val="00467C37"/>
    <w:rsid w:val="004735C8"/>
    <w:rsid w:val="004947A6"/>
    <w:rsid w:val="004961FF"/>
    <w:rsid w:val="00517A89"/>
    <w:rsid w:val="005250F2"/>
    <w:rsid w:val="00593EEA"/>
    <w:rsid w:val="005A5EEE"/>
    <w:rsid w:val="005B494B"/>
    <w:rsid w:val="005C084A"/>
    <w:rsid w:val="005E553A"/>
    <w:rsid w:val="006375C7"/>
    <w:rsid w:val="00654E8F"/>
    <w:rsid w:val="00660D05"/>
    <w:rsid w:val="006820B1"/>
    <w:rsid w:val="006B7D14"/>
    <w:rsid w:val="00701727"/>
    <w:rsid w:val="00705266"/>
    <w:rsid w:val="0070566C"/>
    <w:rsid w:val="00714C50"/>
    <w:rsid w:val="00725A7D"/>
    <w:rsid w:val="007501BE"/>
    <w:rsid w:val="00770092"/>
    <w:rsid w:val="00790BB3"/>
    <w:rsid w:val="007C0C7E"/>
    <w:rsid w:val="007C206C"/>
    <w:rsid w:val="007D0D56"/>
    <w:rsid w:val="00817DD6"/>
    <w:rsid w:val="0083759F"/>
    <w:rsid w:val="00874ADA"/>
    <w:rsid w:val="00885156"/>
    <w:rsid w:val="009151AA"/>
    <w:rsid w:val="0093429D"/>
    <w:rsid w:val="00943573"/>
    <w:rsid w:val="00964134"/>
    <w:rsid w:val="00970F7D"/>
    <w:rsid w:val="00994A3D"/>
    <w:rsid w:val="009B5CB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28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375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nluca D'Abrosca</cp:lastModifiedBy>
  <cp:revision>10</cp:revision>
  <cp:lastPrinted>2013-10-03T12:51:00Z</cp:lastPrinted>
  <dcterms:created xsi:type="dcterms:W3CDTF">2020-10-23T10:06:00Z</dcterms:created>
  <dcterms:modified xsi:type="dcterms:W3CDTF">2020-10-26T14:25:00Z</dcterms:modified>
</cp:coreProperties>
</file>